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F6F" w:rsidRPr="00D416F4" w:rsidRDefault="00D46A66" w:rsidP="0003624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Pr="00430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173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D1C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se-control study for the standard Munchkin cat phenotype using 14 SNPs on feline chromosome B1. </w:t>
      </w:r>
      <w:r w:rsidRPr="00F1739B">
        <w:rPr>
          <w:rFonts w:ascii="Times New Roman" w:hAnsi="Times New Roman" w:cs="Times New Roman"/>
          <w:sz w:val="24"/>
          <w:szCs w:val="24"/>
          <w:lang w:val="en-US"/>
        </w:rPr>
        <w:t>The SN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1_5 to B1_14 are located within </w:t>
      </w:r>
      <w:r w:rsidRPr="00F1739B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ignificant</w:t>
      </w:r>
      <w:r w:rsidR="00125117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ly</w:t>
      </w:r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Pr="00F1739B">
        <w:rPr>
          <w:rFonts w:ascii="Times New Roman" w:hAnsi="Times New Roman" w:cs="Times New Roman"/>
          <w:sz w:val="24"/>
          <w:szCs w:val="24"/>
          <w:lang w:val="en"/>
        </w:rPr>
        <w:t>genome-wide associated region at 168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to</w:t>
      </w:r>
      <w:r w:rsidRPr="00F1739B">
        <w:rPr>
          <w:rFonts w:ascii="Times New Roman" w:hAnsi="Times New Roman" w:cs="Times New Roman"/>
          <w:sz w:val="24"/>
          <w:szCs w:val="24"/>
          <w:lang w:val="en"/>
        </w:rPr>
        <w:t xml:space="preserve"> 184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b. SNP IDs with their nomenclature for </w:t>
      </w:r>
      <w:proofErr w:type="spellStart"/>
      <w:r w:rsidRPr="00DF78AD">
        <w:rPr>
          <w:rFonts w:ascii="Times New Roman" w:hAnsi="Times New Roman" w:cs="Times New Roman"/>
          <w:i/>
          <w:sz w:val="24"/>
          <w:lang w:val="en-US"/>
        </w:rPr>
        <w:t>Felis</w:t>
      </w:r>
      <w:proofErr w:type="spellEnd"/>
      <w:r w:rsidRPr="00DF78AD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DF78AD">
        <w:rPr>
          <w:rFonts w:ascii="Times New Roman" w:hAnsi="Times New Roman" w:cs="Times New Roman"/>
          <w:i/>
          <w:sz w:val="24"/>
          <w:lang w:val="en-US"/>
        </w:rPr>
        <w:t>catu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8.0 and </w:t>
      </w:r>
      <w:r w:rsidR="004A439D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 w:rsidRPr="00DF78AD">
        <w:rPr>
          <w:rFonts w:ascii="Times New Roman" w:hAnsi="Times New Roman" w:cs="Times New Roman"/>
          <w:i/>
          <w:sz w:val="24"/>
          <w:lang w:val="en-US"/>
        </w:rPr>
        <w:t>Felis</w:t>
      </w:r>
      <w:proofErr w:type="spellEnd"/>
      <w:r w:rsidRPr="00DF78AD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DF78AD">
        <w:rPr>
          <w:rFonts w:ascii="Times New Roman" w:hAnsi="Times New Roman" w:cs="Times New Roman"/>
          <w:i/>
          <w:sz w:val="24"/>
          <w:lang w:val="en-US"/>
        </w:rPr>
        <w:t>catu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9.0</w:t>
      </w:r>
      <w:r w:rsidR="004A439D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F1739B">
        <w:rPr>
          <w:rFonts w:ascii="Times New Roman" w:hAnsi="Times New Roman" w:cs="Times New Roman"/>
          <w:sz w:val="24"/>
          <w:szCs w:val="24"/>
          <w:lang w:val="en-US"/>
        </w:rPr>
        <w:t xml:space="preserve"> odds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ith their lower and upper confidence </w:t>
      </w:r>
      <w:r w:rsidRPr="00D416F4">
        <w:rPr>
          <w:rFonts w:ascii="Times New Roman" w:hAnsi="Times New Roman" w:cs="Times New Roman"/>
          <w:sz w:val="24"/>
          <w:szCs w:val="24"/>
          <w:lang w:val="en-US"/>
        </w:rPr>
        <w:t>intervals (CL</w:t>
      </w:r>
      <w:bookmarkStart w:id="0" w:name="_GoBack"/>
      <w:bookmarkEnd w:id="0"/>
      <w:r w:rsidRPr="00D416F4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416F4">
        <w:rPr>
          <w:rFonts w:ascii="Times New Roman" w:hAnsi="Times New Roman" w:cs="Times New Roman"/>
          <w:bCs/>
          <w:sz w:val="24"/>
          <w:szCs w:val="24"/>
        </w:rPr>
        <w:t>χ</w:t>
      </w:r>
      <w:r w:rsidRPr="00D416F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D416F4">
        <w:rPr>
          <w:rFonts w:ascii="Times New Roman" w:hAnsi="Times New Roman" w:cs="Times New Roman"/>
          <w:bCs/>
          <w:sz w:val="24"/>
          <w:szCs w:val="24"/>
          <w:lang w:val="en-US"/>
        </w:rPr>
        <w:t>-square values for the genotypic and allelic distribution as well as the corresponding –log</w:t>
      </w:r>
      <w:r w:rsidRPr="00D416F4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Pr="00D416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-values are shown. The most significant values </w:t>
      </w:r>
      <w:proofErr w:type="gramStart"/>
      <w:r w:rsidRPr="00D416F4">
        <w:rPr>
          <w:rFonts w:ascii="Times New Roman" w:hAnsi="Times New Roman" w:cs="Times New Roman"/>
          <w:bCs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inted</w:t>
      </w:r>
      <w:proofErr w:type="gramEnd"/>
      <w:r w:rsidRPr="00D416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bold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"/>
        <w:gridCol w:w="1848"/>
        <w:gridCol w:w="1242"/>
        <w:gridCol w:w="1276"/>
        <w:gridCol w:w="1276"/>
        <w:gridCol w:w="1984"/>
        <w:gridCol w:w="1843"/>
        <w:gridCol w:w="1985"/>
        <w:gridCol w:w="1701"/>
      </w:tblGrid>
      <w:tr w:rsidR="00737C85" w:rsidRPr="00AD54C0" w:rsidTr="00F122D5"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737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P ID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737C85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D416F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Nomenclature for </w:t>
            </w:r>
            <w:proofErr w:type="spellStart"/>
            <w:r w:rsidRPr="00D11F32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Felis</w:t>
            </w:r>
            <w:proofErr w:type="spellEnd"/>
            <w:r w:rsidRPr="00D11F32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 xml:space="preserve"> </w:t>
            </w:r>
            <w:proofErr w:type="spellStart"/>
            <w:r w:rsidRPr="00D11F32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catus</w:t>
            </w:r>
            <w:proofErr w:type="spellEnd"/>
            <w:r w:rsidRPr="00D416F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8.0 (</w:t>
            </w:r>
            <w:proofErr w:type="spellStart"/>
            <w:r w:rsidRPr="00D11F32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Felis</w:t>
            </w:r>
            <w:proofErr w:type="spellEnd"/>
            <w:r w:rsidRPr="00D11F32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 xml:space="preserve"> </w:t>
            </w:r>
            <w:proofErr w:type="spellStart"/>
            <w:r w:rsidRPr="00D11F32">
              <w:rPr>
                <w:rFonts w:ascii="Times New Roman" w:hAnsi="Times New Roman" w:cs="Times New Roman"/>
                <w:i/>
                <w:sz w:val="20"/>
                <w:szCs w:val="16"/>
                <w:lang w:val="en-GB"/>
              </w:rPr>
              <w:t>catus</w:t>
            </w:r>
            <w:proofErr w:type="spellEnd"/>
            <w:r w:rsidRPr="00D416F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9.0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737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737C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C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737C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pper C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514911" w:rsidP="00737C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χ</w:t>
            </w:r>
            <w:r w:rsidRPr="00B16A8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737C85"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square</w:t>
            </w:r>
            <w:r w:rsidR="00D11F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7C85"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enotype </w:t>
            </w:r>
          </w:p>
          <w:p w:rsidR="00737C85" w:rsidRPr="00D416F4" w:rsidRDefault="00737C85" w:rsidP="00737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E8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log</w:t>
            </w: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41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D416F4" w:rsidRDefault="00737C85" w:rsidP="00737C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χ</w:t>
            </w:r>
            <w:r w:rsidRPr="00B16A8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square allele </w:t>
            </w:r>
          </w:p>
          <w:p w:rsidR="00737C85" w:rsidRPr="00D416F4" w:rsidRDefault="00737C85" w:rsidP="00737C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37C85" w:rsidRPr="00030775" w:rsidRDefault="00737C85" w:rsidP="00E8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log</w:t>
            </w: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D416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41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ele</w:t>
            </w:r>
          </w:p>
        </w:tc>
      </w:tr>
      <w:tr w:rsidR="00AD54C0" w:rsidRPr="00030775" w:rsidTr="00F122D5">
        <w:tc>
          <w:tcPr>
            <w:tcW w:w="879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1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46611755C&gt;T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(g.148289062C&gt;T)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2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50039652C&gt;T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(g.151735648C&gt;T)</w:t>
            </w:r>
          </w:p>
        </w:tc>
        <w:tc>
          <w:tcPr>
            <w:tcW w:w="1242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3E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  <w:tc>
          <w:tcPr>
            <w:tcW w:w="1276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  <w:tc>
          <w:tcPr>
            <w:tcW w:w="1984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843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85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3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51361269C&gt;T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(g.153052513C&gt;T)</w:t>
            </w:r>
          </w:p>
        </w:tc>
        <w:tc>
          <w:tcPr>
            <w:tcW w:w="1242" w:type="dxa"/>
          </w:tcPr>
          <w:p w:rsidR="00AD54C0" w:rsidRPr="00030775" w:rsidRDefault="00CF3EAE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  <w:tc>
          <w:tcPr>
            <w:tcW w:w="1276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  <w:tc>
          <w:tcPr>
            <w:tcW w:w="1984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843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5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:rsidR="00AD54C0" w:rsidRPr="00CF3EAE" w:rsidRDefault="00AD54C0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4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56735182C&gt;T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(g.158354497C&gt;T)</w:t>
            </w:r>
          </w:p>
        </w:tc>
        <w:tc>
          <w:tcPr>
            <w:tcW w:w="1242" w:type="dxa"/>
          </w:tcPr>
          <w:p w:rsidR="00AD54C0" w:rsidRPr="00030775" w:rsidRDefault="00CF3EAE" w:rsidP="00F12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0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5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68702941C&gt;T</w:t>
            </w:r>
          </w:p>
          <w:p w:rsidR="00AD54C0" w:rsidRPr="00030775" w:rsidRDefault="00AD54C0" w:rsidP="00F122D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(g.170291080C&gt;T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7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.40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00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0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0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2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6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70354472G&gt;</w:t>
            </w: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.171942256G&gt;A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53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6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4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7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g.171844393T&gt;G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(g.173436205T&gt;G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F3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41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4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9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5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8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.172540503G&gt;C</w:t>
            </w:r>
          </w:p>
          <w:p w:rsidR="00AD54C0" w:rsidRPr="00030775" w:rsidRDefault="00AD54C0" w:rsidP="00F122D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.174133775G&gt;C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.53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0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2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8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</w:rPr>
              <w:t>B1_9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.173759872A&gt;G</w:t>
            </w:r>
          </w:p>
          <w:p w:rsidR="00AD54C0" w:rsidRPr="00030775" w:rsidRDefault="00AD54C0" w:rsidP="00F122D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.175349169A&gt;G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1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78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8.84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73.68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9.51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12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</w:rPr>
              <w:t>B1_10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.174407393T&gt;C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.175998162T&gt;C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AD54C0" w:rsidRPr="00CF3EAE" w:rsidRDefault="00CF3EAE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74.59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.24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9.87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20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11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.181992192T&gt;C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.183566778T&gt;C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:rsidR="00AD54C0" w:rsidRPr="00030775" w:rsidRDefault="00CF3EAE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3E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14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0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12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.182422400C&gt;T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.184002073C&gt;T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39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0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9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t>B1_13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.183810893A&gt;G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.185398488A&gt;G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4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69 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9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</w:tr>
      <w:tr w:rsidR="00AD54C0" w:rsidRPr="00030775" w:rsidTr="00F122D5">
        <w:tc>
          <w:tcPr>
            <w:tcW w:w="879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_14</w:t>
            </w:r>
          </w:p>
        </w:tc>
        <w:tc>
          <w:tcPr>
            <w:tcW w:w="1848" w:type="dxa"/>
          </w:tcPr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.184508825C&gt;T</w:t>
            </w:r>
          </w:p>
          <w:p w:rsidR="00AD54C0" w:rsidRPr="00030775" w:rsidRDefault="00AD54C0" w:rsidP="00F122D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.186099019C&gt;T)</w:t>
            </w:r>
          </w:p>
        </w:tc>
        <w:tc>
          <w:tcPr>
            <w:tcW w:w="1242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0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76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7</w:t>
            </w:r>
          </w:p>
        </w:tc>
        <w:tc>
          <w:tcPr>
            <w:tcW w:w="1984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8</w:t>
            </w:r>
          </w:p>
        </w:tc>
        <w:tc>
          <w:tcPr>
            <w:tcW w:w="1843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985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1701" w:type="dxa"/>
          </w:tcPr>
          <w:p w:rsidR="00AD54C0" w:rsidRPr="00030775" w:rsidRDefault="00AD54C0" w:rsidP="00F122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07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</w:tbl>
    <w:p w:rsidR="008A15C1" w:rsidRPr="00030775" w:rsidRDefault="008A15C1" w:rsidP="008A1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A15C1" w:rsidRPr="00030775" w:rsidRDefault="008A15C1" w:rsidP="008A15C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A15C1" w:rsidRPr="00030775" w:rsidSect="002D5F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8C"/>
    <w:rsid w:val="00030775"/>
    <w:rsid w:val="00036242"/>
    <w:rsid w:val="000C4B6C"/>
    <w:rsid w:val="000E4030"/>
    <w:rsid w:val="00125117"/>
    <w:rsid w:val="001764AE"/>
    <w:rsid w:val="002A4791"/>
    <w:rsid w:val="002D1CDA"/>
    <w:rsid w:val="002D5F8C"/>
    <w:rsid w:val="003B3EED"/>
    <w:rsid w:val="003C2AB9"/>
    <w:rsid w:val="004A439D"/>
    <w:rsid w:val="004F0F6F"/>
    <w:rsid w:val="00514911"/>
    <w:rsid w:val="00580672"/>
    <w:rsid w:val="00591C44"/>
    <w:rsid w:val="005E0F12"/>
    <w:rsid w:val="00737C85"/>
    <w:rsid w:val="00766172"/>
    <w:rsid w:val="007F7477"/>
    <w:rsid w:val="00894720"/>
    <w:rsid w:val="008A15C1"/>
    <w:rsid w:val="009470B3"/>
    <w:rsid w:val="009B45AB"/>
    <w:rsid w:val="00AD54C0"/>
    <w:rsid w:val="00B16A89"/>
    <w:rsid w:val="00B66F8C"/>
    <w:rsid w:val="00C00A01"/>
    <w:rsid w:val="00C10E98"/>
    <w:rsid w:val="00C6287C"/>
    <w:rsid w:val="00CF1D6A"/>
    <w:rsid w:val="00CF3EAE"/>
    <w:rsid w:val="00D11F32"/>
    <w:rsid w:val="00D416F4"/>
    <w:rsid w:val="00D46A66"/>
    <w:rsid w:val="00DD00A7"/>
    <w:rsid w:val="00DE2F08"/>
    <w:rsid w:val="00DF4061"/>
    <w:rsid w:val="00E879B7"/>
    <w:rsid w:val="00EB0647"/>
    <w:rsid w:val="00EE008B"/>
    <w:rsid w:val="00F122D5"/>
    <w:rsid w:val="00F1739B"/>
    <w:rsid w:val="00F35D95"/>
    <w:rsid w:val="00FF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1B805"/>
  <w15:chartTrackingRefBased/>
  <w15:docId w15:val="{29CC9703-76ED-48BC-ABCF-9C812BE1E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D5F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8A1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7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7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44</cp:revision>
  <cp:lastPrinted>2018-11-20T15:30:00Z</cp:lastPrinted>
  <dcterms:created xsi:type="dcterms:W3CDTF">2018-10-12T12:13:00Z</dcterms:created>
  <dcterms:modified xsi:type="dcterms:W3CDTF">2020-05-23T15:28:00Z</dcterms:modified>
</cp:coreProperties>
</file>